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6C35D" w14:textId="77777777" w:rsidR="009A4685" w:rsidRPr="00C34574" w:rsidRDefault="009A4685" w:rsidP="009A46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3457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34574">
        <w:rPr>
          <w:rFonts w:ascii="Times New Roman" w:hAnsi="Times New Roman" w:cs="Times New Roman"/>
          <w:sz w:val="24"/>
          <w:szCs w:val="24"/>
        </w:rPr>
        <w:t xml:space="preserve"> Scanners and T1-weighted MRI parameters for the test samples</w:t>
      </w:r>
    </w:p>
    <w:tbl>
      <w:tblPr>
        <w:tblW w:w="9014" w:type="dxa"/>
        <w:tblLayout w:type="fixed"/>
        <w:tblLook w:val="04A0" w:firstRow="1" w:lastRow="0" w:firstColumn="1" w:lastColumn="0" w:noHBand="0" w:noVBand="1"/>
      </w:tblPr>
      <w:tblGrid>
        <w:gridCol w:w="1247"/>
        <w:gridCol w:w="2551"/>
        <w:gridCol w:w="5216"/>
      </w:tblGrid>
      <w:tr w:rsidR="009A4685" w14:paraId="013B1C68" w14:textId="77777777" w:rsidTr="001B6E25">
        <w:trPr>
          <w:trHeight w:val="20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1C33D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BF00D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Scanners</w:t>
            </w:r>
          </w:p>
        </w:tc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4E3FD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232323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Protocol parameters</w:t>
            </w:r>
          </w:p>
        </w:tc>
      </w:tr>
      <w:tr w:rsidR="009A4685" w14:paraId="33959938" w14:textId="77777777" w:rsidTr="001B6E25">
        <w:trPr>
          <w:trHeight w:val="20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D7DCC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AMC 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FE7E9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3T Philips </w:t>
            </w:r>
            <w:proofErr w:type="spellStart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</w:p>
        </w:tc>
        <w:tc>
          <w:tcPr>
            <w:tcW w:w="5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08AB1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T1-weighted structural images were acquired with a 8-channel SENSE head-coil (TE = 4.6 </w:t>
            </w:r>
            <w:proofErr w:type="spellStart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, TR = 9.0 </w:t>
            </w:r>
            <w:proofErr w:type="spellStart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, voxel size = 1.0 × 1.0 × 1.0 mm, FOV = 240 × 240 × 170 mm, flip angle = 8°)</w:t>
            </w:r>
          </w:p>
        </w:tc>
      </w:tr>
      <w:tr w:rsidR="009A4685" w14:paraId="14C327BE" w14:textId="77777777" w:rsidTr="001B6E25">
        <w:trPr>
          <w:trHeight w:val="20"/>
        </w:trPr>
        <w:tc>
          <w:tcPr>
            <w:tcW w:w="1247" w:type="dxa"/>
            <w:shd w:val="clear" w:color="auto" w:fill="auto"/>
            <w:vAlign w:val="center"/>
          </w:tcPr>
          <w:p w14:paraId="0D23C8EC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AMC 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DFB577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3T Philips Ingenia</w:t>
            </w:r>
          </w:p>
        </w:tc>
        <w:tc>
          <w:tcPr>
            <w:tcW w:w="5216" w:type="dxa"/>
            <w:shd w:val="clear" w:color="auto" w:fill="auto"/>
            <w:vAlign w:val="center"/>
          </w:tcPr>
          <w:p w14:paraId="114164C2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TE = 4.6 </w:t>
            </w:r>
            <w:proofErr w:type="spellStart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, TR = 9.9 </w:t>
            </w:r>
            <w:proofErr w:type="spellStart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>, voxel size = 1.0 × 1.0 × 1.0 mm, FOV = 240 × 240 × 170 mm, flip angle = 8°</w:t>
            </w:r>
          </w:p>
        </w:tc>
      </w:tr>
      <w:tr w:rsidR="009A4685" w14:paraId="6F2876CB" w14:textId="77777777" w:rsidTr="001B6E25">
        <w:trPr>
          <w:trHeight w:val="20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85F85" w14:textId="77777777" w:rsidR="009A4685" w:rsidRPr="00C34574" w:rsidRDefault="009A4685" w:rsidP="001B6E2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AMC 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52D56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3T Philips Ingenia CX</w:t>
            </w:r>
          </w:p>
        </w:tc>
        <w:tc>
          <w:tcPr>
            <w:tcW w:w="5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902AC" w14:textId="77777777" w:rsidR="009A4685" w:rsidRPr="00C34574" w:rsidRDefault="009A4685" w:rsidP="001B6E25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Sagittal T1-weighted structural images were acquired with a 32-channel </w:t>
            </w:r>
            <w:proofErr w:type="spellStart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dStream</w:t>
            </w:r>
            <w:proofErr w:type="spellEnd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 head coil and 3D, FFE sequence (TE = 2.9 </w:t>
            </w:r>
            <w:proofErr w:type="spellStart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, TR = 6.5 </w:t>
            </w:r>
            <w:proofErr w:type="spellStart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C34574">
              <w:rPr>
                <w:rFonts w:ascii="Times New Roman" w:hAnsi="Times New Roman" w:cs="Times New Roman"/>
                <w:sz w:val="24"/>
                <w:szCs w:val="24"/>
              </w:rPr>
              <w:t>, flip angle = 9°, FOV (RL, AP, FH) = 211</w:t>
            </w: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 ×</w:t>
            </w: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 256</w:t>
            </w: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 ×</w:t>
            </w: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 256 mm, voxel size = 1.0</w:t>
            </w: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 ×</w:t>
            </w: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Pr="00C34574">
              <w:rPr>
                <w:rFonts w:ascii="Times New Roman" w:hAnsi="Times New Roman" w:cs="Times New Roman"/>
                <w:color w:val="232323"/>
                <w:sz w:val="24"/>
                <w:szCs w:val="24"/>
              </w:rPr>
              <w:t xml:space="preserve"> ×</w:t>
            </w:r>
            <w:r w:rsidRPr="00C34574">
              <w:rPr>
                <w:rFonts w:ascii="Times New Roman" w:hAnsi="Times New Roman" w:cs="Times New Roman"/>
                <w:sz w:val="24"/>
                <w:szCs w:val="24"/>
              </w:rPr>
              <w:t xml:space="preserve"> 1.0 mm, 211 slices, slice thickness = 1 mm).</w:t>
            </w:r>
          </w:p>
        </w:tc>
      </w:tr>
    </w:tbl>
    <w:p w14:paraId="7E6242AD" w14:textId="77777777" w:rsidR="009A4685" w:rsidRPr="00C34574" w:rsidRDefault="009A4685" w:rsidP="009A46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574">
        <w:rPr>
          <w:rFonts w:ascii="Times New Roman" w:hAnsi="Times New Roman" w:cs="Times New Roman"/>
          <w:sz w:val="24"/>
          <w:szCs w:val="24"/>
        </w:rPr>
        <w:t xml:space="preserve">FOV, </w:t>
      </w:r>
      <w:r w:rsidRPr="00C34574">
        <w:rPr>
          <w:rFonts w:ascii="Times New Roman" w:hAnsi="Times New Roman" w:cs="Times New Roman"/>
          <w:color w:val="232323"/>
          <w:sz w:val="24"/>
          <w:szCs w:val="24"/>
        </w:rPr>
        <w:t xml:space="preserve">field of view; </w:t>
      </w:r>
      <w:r w:rsidRPr="00C34574">
        <w:rPr>
          <w:rFonts w:ascii="Times New Roman" w:hAnsi="Times New Roman" w:cs="Times New Roman"/>
          <w:sz w:val="24"/>
          <w:szCs w:val="24"/>
        </w:rPr>
        <w:t>MRI, magnetic resonance imaging.</w:t>
      </w:r>
    </w:p>
    <w:p w14:paraId="7A623336" w14:textId="77777777" w:rsidR="009A4685" w:rsidRDefault="009A4685"/>
    <w:sectPr w:rsidR="009A4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85"/>
    <w:rsid w:val="00027978"/>
    <w:rsid w:val="004C588C"/>
    <w:rsid w:val="009A4685"/>
    <w:rsid w:val="00B8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CFA3"/>
  <w15:chartTrackingRefBased/>
  <w15:docId w15:val="{14980A36-F4C7-6B4F-9E5D-312FD71E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4685"/>
    <w:pPr>
      <w:spacing w:line="259" w:lineRule="auto"/>
    </w:pPr>
    <w:rPr>
      <w:kern w:val="0"/>
      <w:sz w:val="22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A46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A46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A46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A46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A46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A46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A46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A46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A46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A4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A4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A4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A468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A4685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A468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A4685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A468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A468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A4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A4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A46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A4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A46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A468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A4685"/>
    <w:pPr>
      <w:spacing w:line="278" w:lineRule="auto"/>
      <w:ind w:left="720"/>
      <w:contextualSpacing/>
    </w:pPr>
    <w:rPr>
      <w:kern w:val="2"/>
      <w:sz w:val="24"/>
      <w:szCs w:val="24"/>
      <w:lang w:val="en-CA" w:eastAsia="zh-CN"/>
      <w14:ligatures w14:val="standardContextual"/>
    </w:rPr>
  </w:style>
  <w:style w:type="character" w:styleId="a7">
    <w:name w:val="Intense Emphasis"/>
    <w:basedOn w:val="a0"/>
    <w:uiPriority w:val="21"/>
    <w:qFormat/>
    <w:rsid w:val="009A468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A4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A468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A4685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9A4685"/>
    <w:pPr>
      <w:spacing w:after="0" w:line="240" w:lineRule="auto"/>
    </w:pPr>
    <w:rPr>
      <w:kern w:val="0"/>
      <w:sz w:val="22"/>
      <w:szCs w:val="22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dmin</cp:lastModifiedBy>
  <cp:revision>2</cp:revision>
  <dcterms:created xsi:type="dcterms:W3CDTF">2025-04-18T11:33:00Z</dcterms:created>
  <dcterms:modified xsi:type="dcterms:W3CDTF">2025-04-18T11:33:00Z</dcterms:modified>
</cp:coreProperties>
</file>